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65"/>
        <w:gridCol w:w="5374"/>
      </w:tblGrid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proofErr w:type="spellStart"/>
            <w:r w:rsidRPr="004D2947">
              <w:rPr>
                <w:rFonts w:ascii="Courier New" w:hAnsi="Courier New" w:cs="Courier New"/>
              </w:rPr>
              <w:t>chrom</w:t>
            </w:r>
            <w:proofErr w:type="spellEnd"/>
          </w:p>
        </w:tc>
        <w:tc>
          <w:tcPr>
            <w:tcW w:w="5374" w:type="dxa"/>
          </w:tcPr>
          <w:p w:rsidR="004D2947" w:rsidRPr="00CC69A5" w:rsidRDefault="00525CD0" w:rsidP="00441233">
            <w:pPr>
              <w:pStyle w:val="PlainText"/>
              <w:ind w:left="11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NB</w:t>
            </w:r>
            <w:r w:rsidR="00441233">
              <w:rPr>
                <w:rFonts w:ascii="Courier New" w:hAnsi="Courier New" w:cs="Courier New"/>
                <w:b/>
              </w:rPr>
              <w:t>1-1</w:t>
            </w:r>
            <w:r w:rsidR="004D2947" w:rsidRPr="00CC69A5">
              <w:rPr>
                <w:rFonts w:ascii="Courier New" w:hAnsi="Courier New" w:cs="Courier New"/>
                <w:b/>
              </w:rPr>
              <w:t>m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055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11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233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11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H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H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057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11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-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12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11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-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HH-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183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11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1077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11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</w:p>
        </w:tc>
        <w:tc>
          <w:tcPr>
            <w:tcW w:w="5374" w:type="dxa"/>
          </w:tcPr>
          <w:p w:rsidR="004D2947" w:rsidRPr="00CC69A5" w:rsidRDefault="004D2947" w:rsidP="00EC351C">
            <w:pPr>
              <w:pStyle w:val="PlainText"/>
              <w:rPr>
                <w:rFonts w:ascii="Courier New" w:hAnsi="Courier New" w:cs="Courier New"/>
                <w:b/>
              </w:rPr>
            </w:pP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proofErr w:type="spellStart"/>
            <w:r w:rsidRPr="004D2947">
              <w:rPr>
                <w:rFonts w:ascii="Courier New" w:hAnsi="Courier New" w:cs="Courier New"/>
              </w:rPr>
              <w:t>chrom</w:t>
            </w:r>
            <w:proofErr w:type="spellEnd"/>
          </w:p>
        </w:tc>
        <w:tc>
          <w:tcPr>
            <w:tcW w:w="5374" w:type="dxa"/>
          </w:tcPr>
          <w:p w:rsidR="004D2947" w:rsidRPr="00CC69A5" w:rsidRDefault="00525CD0" w:rsidP="004D2947">
            <w:pPr>
              <w:pStyle w:val="PlainText"/>
              <w:ind w:left="11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NB</w:t>
            </w:r>
            <w:r w:rsidR="004D2947" w:rsidRPr="00CC69A5">
              <w:rPr>
                <w:rFonts w:ascii="Courier New" w:hAnsi="Courier New" w:cs="Courier New"/>
                <w:b/>
              </w:rPr>
              <w:t>1-2m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1007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11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H-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844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11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--------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003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11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026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11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-H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H-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290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11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1006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11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031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11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--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-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112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11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1086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11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221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11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1062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11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-H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</w:p>
        </w:tc>
        <w:tc>
          <w:tcPr>
            <w:tcW w:w="5374" w:type="dxa"/>
          </w:tcPr>
          <w:p w:rsidR="004D2947" w:rsidRPr="00CC69A5" w:rsidRDefault="004D2947" w:rsidP="00EC351C">
            <w:pPr>
              <w:pStyle w:val="PlainText"/>
              <w:rPr>
                <w:rFonts w:ascii="Courier New" w:hAnsi="Courier New" w:cs="Courier New"/>
                <w:b/>
              </w:rPr>
            </w:pP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proofErr w:type="spellStart"/>
            <w:r w:rsidRPr="004D2947">
              <w:rPr>
                <w:rFonts w:ascii="Courier New" w:hAnsi="Courier New" w:cs="Courier New"/>
              </w:rPr>
              <w:t>chrom</w:t>
            </w:r>
            <w:proofErr w:type="spellEnd"/>
          </w:p>
        </w:tc>
        <w:tc>
          <w:tcPr>
            <w:tcW w:w="5374" w:type="dxa"/>
          </w:tcPr>
          <w:p w:rsidR="004D2947" w:rsidRPr="00CC69A5" w:rsidRDefault="00525CD0" w:rsidP="004D2947">
            <w:pPr>
              <w:pStyle w:val="PlainText"/>
              <w:ind w:left="11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NB</w:t>
            </w:r>
            <w:r w:rsidR="004D2947" w:rsidRPr="00CC69A5">
              <w:rPr>
                <w:rFonts w:ascii="Courier New" w:hAnsi="Courier New" w:cs="Courier New"/>
                <w:b/>
              </w:rPr>
              <w:t>1-3m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377BSFU</w:t>
            </w:r>
          </w:p>
        </w:tc>
        <w:tc>
          <w:tcPr>
            <w:tcW w:w="5374" w:type="dxa"/>
          </w:tcPr>
          <w:p w:rsidR="004D2947" w:rsidRPr="00CC69A5" w:rsidRDefault="00CC69A5" w:rsidP="004D2947">
            <w:pPr>
              <w:pStyle w:val="PlainText"/>
              <w:ind w:left="11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---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-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---H-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--H-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--H-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---H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-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273BSFU</w:t>
            </w:r>
          </w:p>
        </w:tc>
        <w:tc>
          <w:tcPr>
            <w:tcW w:w="5374" w:type="dxa"/>
          </w:tcPr>
          <w:p w:rsidR="004D2947" w:rsidRPr="00CC69A5" w:rsidRDefault="00CC69A5" w:rsidP="004D2947">
            <w:pPr>
              <w:pStyle w:val="PlainText"/>
              <w:ind w:left="11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sp1606</w:t>
            </w:r>
          </w:p>
        </w:tc>
        <w:tc>
          <w:tcPr>
            <w:tcW w:w="5374" w:type="dxa"/>
          </w:tcPr>
          <w:p w:rsidR="004D2947" w:rsidRPr="00CC69A5" w:rsidRDefault="00CC69A5" w:rsidP="004D2947">
            <w:pPr>
              <w:pStyle w:val="PlainText"/>
              <w:ind w:left="11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768BSFU</w:t>
            </w:r>
          </w:p>
        </w:tc>
        <w:tc>
          <w:tcPr>
            <w:tcW w:w="5374" w:type="dxa"/>
          </w:tcPr>
          <w:p w:rsidR="004D2947" w:rsidRPr="00CC69A5" w:rsidRDefault="00CC69A5" w:rsidP="004D2947">
            <w:pPr>
              <w:pStyle w:val="PlainText"/>
              <w:ind w:left="11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153BSFU</w:t>
            </w:r>
          </w:p>
        </w:tc>
        <w:tc>
          <w:tcPr>
            <w:tcW w:w="5374" w:type="dxa"/>
          </w:tcPr>
          <w:p w:rsidR="004D2947" w:rsidRPr="00CC69A5" w:rsidRDefault="00CC69A5" w:rsidP="004D2947">
            <w:pPr>
              <w:pStyle w:val="PlainText"/>
              <w:ind w:left="11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1027BSFU</w:t>
            </w:r>
          </w:p>
        </w:tc>
        <w:tc>
          <w:tcPr>
            <w:tcW w:w="5374" w:type="dxa"/>
          </w:tcPr>
          <w:p w:rsidR="004D2947" w:rsidRPr="00CC69A5" w:rsidRDefault="00CC69A5" w:rsidP="004D2947">
            <w:pPr>
              <w:pStyle w:val="PlainText"/>
              <w:ind w:left="11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--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863BSFU</w:t>
            </w:r>
          </w:p>
        </w:tc>
        <w:tc>
          <w:tcPr>
            <w:tcW w:w="5374" w:type="dxa"/>
          </w:tcPr>
          <w:p w:rsidR="004D2947" w:rsidRPr="00CC69A5" w:rsidRDefault="00CC69A5" w:rsidP="004D2947">
            <w:pPr>
              <w:pStyle w:val="PlainText"/>
              <w:ind w:left="11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-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518BSFU</w:t>
            </w:r>
          </w:p>
        </w:tc>
        <w:tc>
          <w:tcPr>
            <w:tcW w:w="5374" w:type="dxa"/>
          </w:tcPr>
          <w:p w:rsidR="004D2947" w:rsidRPr="00CC69A5" w:rsidRDefault="00CC69A5" w:rsidP="004D2947">
            <w:pPr>
              <w:pStyle w:val="PlainText"/>
              <w:ind w:left="11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--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</w:p>
        </w:tc>
        <w:tc>
          <w:tcPr>
            <w:tcW w:w="5374" w:type="dxa"/>
          </w:tcPr>
          <w:p w:rsidR="004D2947" w:rsidRPr="00CC69A5" w:rsidRDefault="004D2947" w:rsidP="00EC351C">
            <w:pPr>
              <w:pStyle w:val="PlainText"/>
              <w:rPr>
                <w:rFonts w:ascii="Courier New" w:hAnsi="Courier New" w:cs="Courier New"/>
                <w:b/>
              </w:rPr>
            </w:pP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proofErr w:type="spellStart"/>
            <w:r w:rsidRPr="004D2947">
              <w:rPr>
                <w:rFonts w:ascii="Courier New" w:hAnsi="Courier New" w:cs="Courier New"/>
              </w:rPr>
              <w:t>chrom</w:t>
            </w:r>
            <w:proofErr w:type="spellEnd"/>
          </w:p>
        </w:tc>
        <w:tc>
          <w:tcPr>
            <w:tcW w:w="5374" w:type="dxa"/>
          </w:tcPr>
          <w:p w:rsidR="004D2947" w:rsidRPr="00CC69A5" w:rsidRDefault="00525CD0" w:rsidP="004D2947">
            <w:pPr>
              <w:pStyle w:val="PlainText"/>
              <w:ind w:left="11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NB</w:t>
            </w:r>
            <w:r w:rsidR="004D2947" w:rsidRPr="00CC69A5">
              <w:rPr>
                <w:rFonts w:ascii="Courier New" w:hAnsi="Courier New" w:cs="Courier New"/>
                <w:b/>
              </w:rPr>
              <w:t>1-4/32m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142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11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BHMS376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11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BX890355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11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215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11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-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OMM5037/I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11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-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-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376BSFU</w:t>
            </w:r>
          </w:p>
        </w:tc>
        <w:tc>
          <w:tcPr>
            <w:tcW w:w="5374" w:type="dxa"/>
          </w:tcPr>
          <w:p w:rsidR="004D2947" w:rsidRPr="00CC69A5" w:rsidRDefault="00CC69A5" w:rsidP="004D2947">
            <w:pPr>
              <w:pStyle w:val="PlainText"/>
              <w:ind w:left="11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-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-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-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BB</w:t>
            </w:r>
            <w:r w:rsidR="004D2947" w:rsidRPr="00CC69A5">
              <w:rPr>
                <w:rFonts w:ascii="Courier New" w:hAnsi="Courier New" w:cs="Courier New"/>
                <w:b/>
              </w:rPr>
              <w:t>H-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-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043BSFU</w:t>
            </w:r>
          </w:p>
        </w:tc>
        <w:tc>
          <w:tcPr>
            <w:tcW w:w="5374" w:type="dxa"/>
          </w:tcPr>
          <w:p w:rsidR="004D2947" w:rsidRPr="00CC69A5" w:rsidRDefault="00CC69A5" w:rsidP="004D2947">
            <w:pPr>
              <w:pStyle w:val="PlainText"/>
              <w:ind w:left="11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-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-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159BSFU</w:t>
            </w:r>
          </w:p>
        </w:tc>
        <w:tc>
          <w:tcPr>
            <w:tcW w:w="5374" w:type="dxa"/>
          </w:tcPr>
          <w:p w:rsidR="004D2947" w:rsidRPr="00CC69A5" w:rsidRDefault="00CC69A5" w:rsidP="004D2947">
            <w:pPr>
              <w:pStyle w:val="PlainText"/>
              <w:ind w:left="11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-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BBB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10022BSFU</w:t>
            </w:r>
          </w:p>
        </w:tc>
        <w:tc>
          <w:tcPr>
            <w:tcW w:w="5374" w:type="dxa"/>
          </w:tcPr>
          <w:p w:rsidR="004D2947" w:rsidRPr="00CC69A5" w:rsidRDefault="00CC69A5" w:rsidP="004D2947">
            <w:pPr>
              <w:pStyle w:val="PlainText"/>
              <w:ind w:left="11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-H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161BSFU</w:t>
            </w:r>
          </w:p>
        </w:tc>
        <w:tc>
          <w:tcPr>
            <w:tcW w:w="5374" w:type="dxa"/>
          </w:tcPr>
          <w:p w:rsidR="004D2947" w:rsidRPr="00CC69A5" w:rsidRDefault="00CC69A5" w:rsidP="004D2947">
            <w:pPr>
              <w:pStyle w:val="PlainText"/>
              <w:ind w:left="11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HH-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65</w:t>
            </w:r>
          </w:p>
        </w:tc>
        <w:tc>
          <w:tcPr>
            <w:tcW w:w="5374" w:type="dxa"/>
          </w:tcPr>
          <w:p w:rsidR="004D2947" w:rsidRPr="00CC69A5" w:rsidRDefault="00CC69A5" w:rsidP="004D2947">
            <w:pPr>
              <w:pStyle w:val="PlainText"/>
              <w:ind w:left="11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010BSFU</w:t>
            </w:r>
          </w:p>
        </w:tc>
        <w:tc>
          <w:tcPr>
            <w:tcW w:w="5374" w:type="dxa"/>
          </w:tcPr>
          <w:p w:rsidR="004D2947" w:rsidRPr="00CC69A5" w:rsidRDefault="00CC69A5" w:rsidP="004D2947">
            <w:pPr>
              <w:pStyle w:val="PlainText"/>
              <w:ind w:left="11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--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-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-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419</w:t>
            </w:r>
          </w:p>
        </w:tc>
        <w:tc>
          <w:tcPr>
            <w:tcW w:w="5374" w:type="dxa"/>
          </w:tcPr>
          <w:p w:rsidR="004D2947" w:rsidRPr="00CC69A5" w:rsidRDefault="00CC69A5" w:rsidP="004D2947">
            <w:pPr>
              <w:pStyle w:val="PlainText"/>
              <w:ind w:left="11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-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-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1046BSFU</w:t>
            </w:r>
          </w:p>
        </w:tc>
        <w:tc>
          <w:tcPr>
            <w:tcW w:w="5374" w:type="dxa"/>
          </w:tcPr>
          <w:p w:rsidR="004D2947" w:rsidRPr="00CC69A5" w:rsidRDefault="00CC69A5" w:rsidP="004D2947">
            <w:pPr>
              <w:pStyle w:val="PlainText"/>
              <w:ind w:left="11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-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162BSFU</w:t>
            </w:r>
          </w:p>
        </w:tc>
        <w:tc>
          <w:tcPr>
            <w:tcW w:w="5374" w:type="dxa"/>
          </w:tcPr>
          <w:p w:rsidR="004D2947" w:rsidRPr="00CC69A5" w:rsidRDefault="00CC69A5" w:rsidP="004D2947">
            <w:pPr>
              <w:pStyle w:val="PlainText"/>
              <w:ind w:left="11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-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-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-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054BSFU</w:t>
            </w:r>
          </w:p>
        </w:tc>
        <w:tc>
          <w:tcPr>
            <w:tcW w:w="5374" w:type="dxa"/>
          </w:tcPr>
          <w:p w:rsidR="004D2947" w:rsidRPr="00CC69A5" w:rsidRDefault="00CC69A5" w:rsidP="004D2947">
            <w:pPr>
              <w:pStyle w:val="PlainText"/>
              <w:ind w:left="11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</w:p>
        </w:tc>
        <w:tc>
          <w:tcPr>
            <w:tcW w:w="5374" w:type="dxa"/>
          </w:tcPr>
          <w:p w:rsidR="004D2947" w:rsidRPr="00CC69A5" w:rsidRDefault="004D2947" w:rsidP="00EC351C">
            <w:pPr>
              <w:pStyle w:val="PlainText"/>
              <w:rPr>
                <w:rFonts w:ascii="Courier New" w:hAnsi="Courier New" w:cs="Courier New"/>
                <w:b/>
              </w:rPr>
            </w:pPr>
          </w:p>
        </w:tc>
      </w:tr>
    </w:tbl>
    <w:p w:rsidR="00441233" w:rsidRDefault="00441233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65"/>
        <w:gridCol w:w="5374"/>
      </w:tblGrid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proofErr w:type="spellStart"/>
            <w:r w:rsidRPr="004D2947">
              <w:rPr>
                <w:rFonts w:ascii="Courier New" w:hAnsi="Courier New" w:cs="Courier New"/>
              </w:rPr>
              <w:lastRenderedPageBreak/>
              <w:t>chrom</w:t>
            </w:r>
            <w:proofErr w:type="spellEnd"/>
          </w:p>
        </w:tc>
        <w:tc>
          <w:tcPr>
            <w:tcW w:w="5374" w:type="dxa"/>
          </w:tcPr>
          <w:p w:rsidR="004D2947" w:rsidRPr="00CC69A5" w:rsidRDefault="00525CD0" w:rsidP="004D2947">
            <w:pPr>
              <w:pStyle w:val="PlainText"/>
              <w:ind w:left="11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NB</w:t>
            </w:r>
            <w:r w:rsidR="004D2947" w:rsidRPr="00CC69A5">
              <w:rPr>
                <w:rFonts w:ascii="Courier New" w:hAnsi="Courier New" w:cs="Courier New"/>
                <w:b/>
              </w:rPr>
              <w:t>1-5m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826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11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HHH-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684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11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HHH-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---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286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8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---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-HHH-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--H-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-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-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-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008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8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--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-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-H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OSL439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8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488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8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092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8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827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8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-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941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8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-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105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8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338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8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-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-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HH-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-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10035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8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</w:p>
        </w:tc>
        <w:tc>
          <w:tcPr>
            <w:tcW w:w="5374" w:type="dxa"/>
          </w:tcPr>
          <w:p w:rsidR="004D2947" w:rsidRPr="00CC69A5" w:rsidRDefault="004D2947" w:rsidP="00EC351C">
            <w:pPr>
              <w:pStyle w:val="PlainText"/>
              <w:rPr>
                <w:rFonts w:ascii="Courier New" w:hAnsi="Courier New" w:cs="Courier New"/>
                <w:b/>
              </w:rPr>
            </w:pP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proofErr w:type="spellStart"/>
            <w:r w:rsidRPr="004D2947">
              <w:rPr>
                <w:rFonts w:ascii="Courier New" w:hAnsi="Courier New" w:cs="Courier New"/>
              </w:rPr>
              <w:t>chrom</w:t>
            </w:r>
            <w:proofErr w:type="spellEnd"/>
          </w:p>
        </w:tc>
        <w:tc>
          <w:tcPr>
            <w:tcW w:w="5374" w:type="dxa"/>
          </w:tcPr>
          <w:p w:rsidR="004D2947" w:rsidRPr="00CC69A5" w:rsidRDefault="00525CD0" w:rsidP="004D2947">
            <w:pPr>
              <w:pStyle w:val="PlainText"/>
              <w:ind w:left="8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NB</w:t>
            </w:r>
            <w:r w:rsidR="004D2947" w:rsidRPr="00CC69A5">
              <w:rPr>
                <w:rFonts w:ascii="Courier New" w:hAnsi="Courier New" w:cs="Courier New"/>
                <w:b/>
              </w:rPr>
              <w:t>1-6m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825BSFU</w:t>
            </w:r>
          </w:p>
        </w:tc>
        <w:tc>
          <w:tcPr>
            <w:tcW w:w="5374" w:type="dxa"/>
          </w:tcPr>
          <w:p w:rsidR="004D2947" w:rsidRPr="00CC69A5" w:rsidRDefault="00CC69A5" w:rsidP="004D2947">
            <w:pPr>
              <w:pStyle w:val="PlainText"/>
              <w:ind w:left="8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BBBB</w:t>
            </w:r>
            <w:r w:rsidR="004D2947" w:rsidRPr="00CC69A5">
              <w:rPr>
                <w:rFonts w:ascii="Courier New" w:hAnsi="Courier New" w:cs="Courier New"/>
                <w:b/>
              </w:rPr>
              <w:t>-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-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-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HHH-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208BSFU</w:t>
            </w:r>
          </w:p>
        </w:tc>
        <w:tc>
          <w:tcPr>
            <w:tcW w:w="5374" w:type="dxa"/>
          </w:tcPr>
          <w:p w:rsidR="004D2947" w:rsidRPr="00CC69A5" w:rsidRDefault="00CC69A5" w:rsidP="004D2947">
            <w:pPr>
              <w:pStyle w:val="PlainText"/>
              <w:ind w:left="8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H-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BBBBBB</w:t>
            </w:r>
            <w:r w:rsidR="004D2947" w:rsidRPr="00CC69A5">
              <w:rPr>
                <w:rFonts w:ascii="Courier New" w:hAnsi="Courier New" w:cs="Courier New"/>
                <w:b/>
              </w:rPr>
              <w:t>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H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278BSFU</w:t>
            </w:r>
          </w:p>
        </w:tc>
        <w:tc>
          <w:tcPr>
            <w:tcW w:w="5374" w:type="dxa"/>
          </w:tcPr>
          <w:p w:rsidR="004D2947" w:rsidRPr="00CC69A5" w:rsidRDefault="00CC69A5" w:rsidP="004D2947">
            <w:pPr>
              <w:pStyle w:val="PlainText"/>
              <w:ind w:left="8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BBBBBB</w:t>
            </w:r>
            <w:r w:rsidR="004D2947" w:rsidRPr="00CC69A5">
              <w:rPr>
                <w:rFonts w:ascii="Courier New" w:hAnsi="Courier New" w:cs="Courier New"/>
                <w:b/>
              </w:rPr>
              <w:t>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H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196BSFU</w:t>
            </w:r>
          </w:p>
        </w:tc>
        <w:tc>
          <w:tcPr>
            <w:tcW w:w="5374" w:type="dxa"/>
          </w:tcPr>
          <w:p w:rsidR="004D2947" w:rsidRPr="00CC69A5" w:rsidRDefault="00CC69A5" w:rsidP="004D2947">
            <w:pPr>
              <w:pStyle w:val="PlainText"/>
              <w:ind w:left="8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BBBBBB</w:t>
            </w:r>
            <w:r w:rsidR="004D2947" w:rsidRPr="00CC69A5">
              <w:rPr>
                <w:rFonts w:ascii="Courier New" w:hAnsi="Courier New" w:cs="Courier New"/>
                <w:b/>
              </w:rPr>
              <w:t>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H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554BSFU</w:t>
            </w:r>
          </w:p>
        </w:tc>
        <w:tc>
          <w:tcPr>
            <w:tcW w:w="5374" w:type="dxa"/>
          </w:tcPr>
          <w:p w:rsidR="004D2947" w:rsidRPr="00CC69A5" w:rsidRDefault="00CC69A5" w:rsidP="004D2947">
            <w:pPr>
              <w:pStyle w:val="PlainText"/>
              <w:ind w:left="8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BBBBBB</w:t>
            </w:r>
            <w:r w:rsidR="004D2947" w:rsidRPr="00CC69A5">
              <w:rPr>
                <w:rFonts w:ascii="Courier New" w:hAnsi="Courier New" w:cs="Courier New"/>
                <w:b/>
              </w:rPr>
              <w:t>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H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098BSFU</w:t>
            </w:r>
          </w:p>
        </w:tc>
        <w:tc>
          <w:tcPr>
            <w:tcW w:w="5374" w:type="dxa"/>
          </w:tcPr>
          <w:p w:rsidR="004D2947" w:rsidRPr="00CC69A5" w:rsidRDefault="00CC69A5" w:rsidP="004D2947">
            <w:pPr>
              <w:pStyle w:val="PlainText"/>
              <w:ind w:left="8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BBBBBB</w:t>
            </w:r>
            <w:r w:rsidR="004D2947" w:rsidRPr="00CC69A5">
              <w:rPr>
                <w:rFonts w:ascii="Courier New" w:hAnsi="Courier New" w:cs="Courier New"/>
                <w:b/>
              </w:rPr>
              <w:t>-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H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835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8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BBBB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</w:p>
        </w:tc>
        <w:tc>
          <w:tcPr>
            <w:tcW w:w="5374" w:type="dxa"/>
          </w:tcPr>
          <w:p w:rsidR="004D2947" w:rsidRPr="00CC69A5" w:rsidRDefault="004D2947" w:rsidP="00EC351C">
            <w:pPr>
              <w:pStyle w:val="PlainText"/>
              <w:rPr>
                <w:rFonts w:ascii="Courier New" w:hAnsi="Courier New" w:cs="Courier New"/>
                <w:b/>
              </w:rPr>
            </w:pP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proofErr w:type="spellStart"/>
            <w:r w:rsidRPr="004D2947">
              <w:rPr>
                <w:rFonts w:ascii="Courier New" w:hAnsi="Courier New" w:cs="Courier New"/>
              </w:rPr>
              <w:t>chrom</w:t>
            </w:r>
            <w:proofErr w:type="spellEnd"/>
          </w:p>
        </w:tc>
        <w:tc>
          <w:tcPr>
            <w:tcW w:w="5374" w:type="dxa"/>
          </w:tcPr>
          <w:p w:rsidR="004D2947" w:rsidRPr="00CC69A5" w:rsidRDefault="00525CD0" w:rsidP="004D2947">
            <w:pPr>
              <w:pStyle w:val="PlainText"/>
              <w:ind w:left="8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NB</w:t>
            </w:r>
            <w:r w:rsidR="004D2947" w:rsidRPr="00CC69A5">
              <w:rPr>
                <w:rFonts w:ascii="Courier New" w:hAnsi="Courier New" w:cs="Courier New"/>
                <w:b/>
              </w:rPr>
              <w:t>1-7m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937BSFU</w:t>
            </w:r>
          </w:p>
        </w:tc>
        <w:tc>
          <w:tcPr>
            <w:tcW w:w="5374" w:type="dxa"/>
          </w:tcPr>
          <w:p w:rsidR="004D2947" w:rsidRPr="00CC69A5" w:rsidRDefault="00CC69A5" w:rsidP="004D2947">
            <w:pPr>
              <w:pStyle w:val="PlainText"/>
              <w:ind w:left="8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-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-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-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107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8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-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-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10023BSFU</w:t>
            </w:r>
          </w:p>
        </w:tc>
        <w:tc>
          <w:tcPr>
            <w:tcW w:w="5374" w:type="dxa"/>
          </w:tcPr>
          <w:p w:rsidR="004D2947" w:rsidRPr="00CC69A5" w:rsidRDefault="00CC69A5" w:rsidP="004D2947">
            <w:pPr>
              <w:pStyle w:val="PlainText"/>
              <w:ind w:left="8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006BSFU</w:t>
            </w:r>
          </w:p>
        </w:tc>
        <w:tc>
          <w:tcPr>
            <w:tcW w:w="5374" w:type="dxa"/>
          </w:tcPr>
          <w:p w:rsidR="004D2947" w:rsidRPr="00CC69A5" w:rsidRDefault="00CC69A5" w:rsidP="004D2947">
            <w:pPr>
              <w:pStyle w:val="PlainText"/>
              <w:ind w:left="8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-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-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-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H--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--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132BSFU</w:t>
            </w:r>
          </w:p>
        </w:tc>
        <w:tc>
          <w:tcPr>
            <w:tcW w:w="5374" w:type="dxa"/>
          </w:tcPr>
          <w:p w:rsidR="004D2947" w:rsidRPr="00CC69A5" w:rsidRDefault="00CC69A5" w:rsidP="004D2947">
            <w:pPr>
              <w:pStyle w:val="PlainText"/>
              <w:ind w:left="8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-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HH-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-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-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</w:p>
        </w:tc>
        <w:tc>
          <w:tcPr>
            <w:tcW w:w="5374" w:type="dxa"/>
          </w:tcPr>
          <w:p w:rsidR="004D2947" w:rsidRPr="00CC69A5" w:rsidRDefault="004D2947" w:rsidP="00EC351C">
            <w:pPr>
              <w:pStyle w:val="PlainText"/>
              <w:rPr>
                <w:rFonts w:ascii="Courier New" w:hAnsi="Courier New" w:cs="Courier New"/>
                <w:b/>
              </w:rPr>
            </w:pP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proofErr w:type="spellStart"/>
            <w:r w:rsidRPr="004D2947">
              <w:rPr>
                <w:rFonts w:ascii="Courier New" w:hAnsi="Courier New" w:cs="Courier New"/>
              </w:rPr>
              <w:t>chrom</w:t>
            </w:r>
            <w:proofErr w:type="spellEnd"/>
          </w:p>
        </w:tc>
        <w:tc>
          <w:tcPr>
            <w:tcW w:w="5374" w:type="dxa"/>
          </w:tcPr>
          <w:p w:rsidR="004D2947" w:rsidRPr="00CC69A5" w:rsidRDefault="00525CD0" w:rsidP="004D2947">
            <w:pPr>
              <w:pStyle w:val="PlainText"/>
              <w:ind w:left="8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NB</w:t>
            </w:r>
            <w:r w:rsidR="004D2947" w:rsidRPr="00CC69A5">
              <w:rPr>
                <w:rFonts w:ascii="Courier New" w:hAnsi="Courier New" w:cs="Courier New"/>
                <w:b/>
              </w:rPr>
              <w:t>1-8m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259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8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BB</w:t>
            </w:r>
            <w:r w:rsidRPr="00CC69A5">
              <w:rPr>
                <w:rFonts w:ascii="Courier New" w:hAnsi="Courier New" w:cs="Courier New"/>
                <w:b/>
              </w:rPr>
              <w:t>HHH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226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8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957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8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218ECIG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8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-H----H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----H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-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-H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--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051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8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227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8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050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8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H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-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-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301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8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666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8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918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8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197D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8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H-HH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</w:p>
        </w:tc>
        <w:tc>
          <w:tcPr>
            <w:tcW w:w="5374" w:type="dxa"/>
          </w:tcPr>
          <w:p w:rsidR="004D2947" w:rsidRPr="00CC69A5" w:rsidRDefault="004D2947" w:rsidP="00EC351C">
            <w:pPr>
              <w:pStyle w:val="PlainText"/>
              <w:rPr>
                <w:rFonts w:ascii="Courier New" w:hAnsi="Courier New" w:cs="Courier New"/>
                <w:b/>
              </w:rPr>
            </w:pPr>
          </w:p>
        </w:tc>
      </w:tr>
    </w:tbl>
    <w:p w:rsidR="00441233" w:rsidRDefault="00441233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65"/>
        <w:gridCol w:w="5374"/>
      </w:tblGrid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proofErr w:type="spellStart"/>
            <w:r w:rsidRPr="004D2947">
              <w:rPr>
                <w:rFonts w:ascii="Courier New" w:hAnsi="Courier New" w:cs="Courier New"/>
              </w:rPr>
              <w:lastRenderedPageBreak/>
              <w:t>chrom</w:t>
            </w:r>
            <w:proofErr w:type="spellEnd"/>
          </w:p>
        </w:tc>
        <w:tc>
          <w:tcPr>
            <w:tcW w:w="5374" w:type="dxa"/>
          </w:tcPr>
          <w:p w:rsidR="004D2947" w:rsidRPr="00CC69A5" w:rsidRDefault="00525CD0" w:rsidP="004D2947">
            <w:pPr>
              <w:pStyle w:val="PlainText"/>
              <w:ind w:left="8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NB</w:t>
            </w:r>
            <w:r w:rsidR="004D2947" w:rsidRPr="00CC69A5">
              <w:rPr>
                <w:rFonts w:ascii="Courier New" w:hAnsi="Courier New" w:cs="Courier New"/>
                <w:b/>
              </w:rPr>
              <w:t>1-9m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503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8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-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-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H-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1052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8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216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8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-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229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8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-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005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8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-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122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8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-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091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8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254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8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819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8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028ECIG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8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---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-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--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H-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--H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-H-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--H-H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692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8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902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5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-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H-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sp3016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5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-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1016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5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H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-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</w:p>
        </w:tc>
        <w:tc>
          <w:tcPr>
            <w:tcW w:w="5374" w:type="dxa"/>
          </w:tcPr>
          <w:p w:rsidR="004D2947" w:rsidRPr="00CC69A5" w:rsidRDefault="004D2947" w:rsidP="00EC351C">
            <w:pPr>
              <w:pStyle w:val="PlainText"/>
              <w:rPr>
                <w:rFonts w:ascii="Courier New" w:hAnsi="Courier New" w:cs="Courier New"/>
                <w:b/>
              </w:rPr>
            </w:pP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proofErr w:type="spellStart"/>
            <w:r w:rsidRPr="004D2947">
              <w:rPr>
                <w:rFonts w:ascii="Courier New" w:hAnsi="Courier New" w:cs="Courier New"/>
              </w:rPr>
              <w:t>chrom</w:t>
            </w:r>
            <w:proofErr w:type="spellEnd"/>
          </w:p>
        </w:tc>
        <w:tc>
          <w:tcPr>
            <w:tcW w:w="5374" w:type="dxa"/>
          </w:tcPr>
          <w:p w:rsidR="004D2947" w:rsidRPr="00CC69A5" w:rsidRDefault="00525CD0" w:rsidP="004D2947">
            <w:pPr>
              <w:pStyle w:val="PlainText"/>
              <w:ind w:left="5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NB</w:t>
            </w:r>
            <w:r w:rsidR="004D2947" w:rsidRPr="00CC69A5">
              <w:rPr>
                <w:rFonts w:ascii="Courier New" w:hAnsi="Courier New" w:cs="Courier New"/>
                <w:b/>
              </w:rPr>
              <w:t>1-10am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885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5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-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815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5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038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5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-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042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5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1061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5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-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1070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5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850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5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</w:p>
        </w:tc>
        <w:tc>
          <w:tcPr>
            <w:tcW w:w="5374" w:type="dxa"/>
          </w:tcPr>
          <w:p w:rsidR="004D2947" w:rsidRPr="00CC69A5" w:rsidRDefault="004D2947" w:rsidP="00EC351C">
            <w:pPr>
              <w:pStyle w:val="PlainText"/>
              <w:rPr>
                <w:rFonts w:ascii="Courier New" w:hAnsi="Courier New" w:cs="Courier New"/>
                <w:b/>
              </w:rPr>
            </w:pP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proofErr w:type="spellStart"/>
            <w:r w:rsidRPr="004D2947">
              <w:rPr>
                <w:rFonts w:ascii="Courier New" w:hAnsi="Courier New" w:cs="Courier New"/>
              </w:rPr>
              <w:t>chrom</w:t>
            </w:r>
            <w:proofErr w:type="spellEnd"/>
          </w:p>
        </w:tc>
        <w:tc>
          <w:tcPr>
            <w:tcW w:w="5374" w:type="dxa"/>
          </w:tcPr>
          <w:p w:rsidR="004D2947" w:rsidRPr="00CC69A5" w:rsidRDefault="00525CD0" w:rsidP="004D2947">
            <w:pPr>
              <w:pStyle w:val="PlainText"/>
              <w:ind w:left="5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NB</w:t>
            </w:r>
            <w:r w:rsidR="004D2947" w:rsidRPr="00CC69A5">
              <w:rPr>
                <w:rFonts w:ascii="Courier New" w:hAnsi="Courier New" w:cs="Courier New"/>
                <w:b/>
              </w:rPr>
              <w:t>1-10</w:t>
            </w:r>
            <w:r w:rsidR="00441233" w:rsidRPr="00441233">
              <w:rPr>
                <w:rFonts w:ascii="Courier New" w:hAnsi="Courier New" w:cs="Courier New"/>
                <w:b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m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OSL85</w:t>
            </w:r>
          </w:p>
        </w:tc>
        <w:tc>
          <w:tcPr>
            <w:tcW w:w="5374" w:type="dxa"/>
          </w:tcPr>
          <w:p w:rsidR="004D2947" w:rsidRPr="00CC69A5" w:rsidRDefault="00CC69A5" w:rsidP="004D2947">
            <w:pPr>
              <w:pStyle w:val="PlainText"/>
              <w:ind w:left="5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-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-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B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-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10138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5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</w:p>
        </w:tc>
        <w:tc>
          <w:tcPr>
            <w:tcW w:w="5374" w:type="dxa"/>
          </w:tcPr>
          <w:p w:rsidR="004D2947" w:rsidRPr="00CC69A5" w:rsidRDefault="004D2947" w:rsidP="00EC351C">
            <w:pPr>
              <w:pStyle w:val="PlainText"/>
              <w:rPr>
                <w:rFonts w:ascii="Courier New" w:hAnsi="Courier New" w:cs="Courier New"/>
                <w:b/>
              </w:rPr>
            </w:pP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proofErr w:type="spellStart"/>
            <w:r w:rsidRPr="004D2947">
              <w:rPr>
                <w:rFonts w:ascii="Courier New" w:hAnsi="Courier New" w:cs="Courier New"/>
              </w:rPr>
              <w:t>chrom</w:t>
            </w:r>
            <w:proofErr w:type="spellEnd"/>
          </w:p>
        </w:tc>
        <w:tc>
          <w:tcPr>
            <w:tcW w:w="5374" w:type="dxa"/>
          </w:tcPr>
          <w:p w:rsidR="004D2947" w:rsidRPr="00CC69A5" w:rsidRDefault="00525CD0" w:rsidP="004D2947">
            <w:pPr>
              <w:pStyle w:val="PlainText"/>
              <w:ind w:left="5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NB</w:t>
            </w:r>
            <w:r w:rsidR="004D2947" w:rsidRPr="00CC69A5">
              <w:rPr>
                <w:rFonts w:ascii="Courier New" w:hAnsi="Courier New" w:cs="Courier New"/>
                <w:b/>
              </w:rPr>
              <w:t>1-11m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670BSFU</w:t>
            </w:r>
          </w:p>
        </w:tc>
        <w:tc>
          <w:tcPr>
            <w:tcW w:w="5374" w:type="dxa"/>
          </w:tcPr>
          <w:p w:rsidR="004D2947" w:rsidRPr="00CC69A5" w:rsidRDefault="00CC69A5" w:rsidP="004D2947">
            <w:pPr>
              <w:pStyle w:val="PlainText"/>
              <w:ind w:left="5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BB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B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D144</w:t>
            </w:r>
          </w:p>
        </w:tc>
        <w:tc>
          <w:tcPr>
            <w:tcW w:w="5374" w:type="dxa"/>
          </w:tcPr>
          <w:p w:rsidR="004D2947" w:rsidRPr="00CC69A5" w:rsidRDefault="00CC69A5" w:rsidP="004D2947">
            <w:pPr>
              <w:pStyle w:val="PlainText"/>
              <w:ind w:left="5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B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017BSFU</w:t>
            </w:r>
          </w:p>
        </w:tc>
        <w:tc>
          <w:tcPr>
            <w:tcW w:w="5374" w:type="dxa"/>
          </w:tcPr>
          <w:p w:rsidR="004D2947" w:rsidRPr="00CC69A5" w:rsidRDefault="00CC69A5" w:rsidP="004D2947">
            <w:pPr>
              <w:pStyle w:val="PlainText"/>
              <w:ind w:left="5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B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leel53</w:t>
            </w:r>
          </w:p>
        </w:tc>
        <w:tc>
          <w:tcPr>
            <w:tcW w:w="5374" w:type="dxa"/>
          </w:tcPr>
          <w:p w:rsidR="004D2947" w:rsidRPr="00CC69A5" w:rsidRDefault="00CC69A5" w:rsidP="004D2947">
            <w:pPr>
              <w:pStyle w:val="PlainText"/>
              <w:ind w:left="5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-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B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-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-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093BSFU</w:t>
            </w:r>
          </w:p>
        </w:tc>
        <w:tc>
          <w:tcPr>
            <w:tcW w:w="5374" w:type="dxa"/>
          </w:tcPr>
          <w:p w:rsidR="004D2947" w:rsidRPr="00CC69A5" w:rsidRDefault="00CC69A5" w:rsidP="004D2947">
            <w:pPr>
              <w:pStyle w:val="PlainText"/>
              <w:ind w:left="5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B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-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-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069BSFU</w:t>
            </w:r>
          </w:p>
        </w:tc>
        <w:tc>
          <w:tcPr>
            <w:tcW w:w="5374" w:type="dxa"/>
          </w:tcPr>
          <w:p w:rsidR="004D2947" w:rsidRPr="00CC69A5" w:rsidRDefault="00CC69A5" w:rsidP="004D2947">
            <w:pPr>
              <w:pStyle w:val="PlainText"/>
              <w:ind w:left="5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B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-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-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</w:p>
        </w:tc>
        <w:tc>
          <w:tcPr>
            <w:tcW w:w="5374" w:type="dxa"/>
          </w:tcPr>
          <w:p w:rsidR="004D2947" w:rsidRPr="00CC69A5" w:rsidRDefault="004D2947" w:rsidP="00EC351C">
            <w:pPr>
              <w:pStyle w:val="PlainText"/>
              <w:rPr>
                <w:rFonts w:ascii="Courier New" w:hAnsi="Courier New" w:cs="Courier New"/>
                <w:b/>
              </w:rPr>
            </w:pP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proofErr w:type="spellStart"/>
            <w:r w:rsidRPr="004D2947">
              <w:rPr>
                <w:rFonts w:ascii="Courier New" w:hAnsi="Courier New" w:cs="Courier New"/>
              </w:rPr>
              <w:t>chrom</w:t>
            </w:r>
            <w:proofErr w:type="spellEnd"/>
          </w:p>
        </w:tc>
        <w:tc>
          <w:tcPr>
            <w:tcW w:w="5374" w:type="dxa"/>
          </w:tcPr>
          <w:p w:rsidR="004D2947" w:rsidRPr="00CC69A5" w:rsidRDefault="00525CD0" w:rsidP="004D2947">
            <w:pPr>
              <w:pStyle w:val="PlainText"/>
              <w:ind w:left="5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NB</w:t>
            </w:r>
            <w:r w:rsidR="004D2947" w:rsidRPr="00CC69A5">
              <w:rPr>
                <w:rFonts w:ascii="Courier New" w:hAnsi="Courier New" w:cs="Courier New"/>
                <w:b/>
              </w:rPr>
              <w:t>1-12m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808BSFU</w:t>
            </w:r>
          </w:p>
        </w:tc>
        <w:tc>
          <w:tcPr>
            <w:tcW w:w="5374" w:type="dxa"/>
          </w:tcPr>
          <w:p w:rsidR="004D2947" w:rsidRPr="00CC69A5" w:rsidRDefault="00CC69A5" w:rsidP="004D2947">
            <w:pPr>
              <w:pStyle w:val="PlainText"/>
              <w:ind w:left="5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-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B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571BSFU</w:t>
            </w:r>
          </w:p>
        </w:tc>
        <w:tc>
          <w:tcPr>
            <w:tcW w:w="5374" w:type="dxa"/>
          </w:tcPr>
          <w:p w:rsidR="004D2947" w:rsidRPr="00CC69A5" w:rsidRDefault="00CC69A5" w:rsidP="004D2947">
            <w:pPr>
              <w:pStyle w:val="PlainText"/>
              <w:ind w:left="5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B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063BSFU/I</w:t>
            </w:r>
          </w:p>
        </w:tc>
        <w:tc>
          <w:tcPr>
            <w:tcW w:w="5374" w:type="dxa"/>
          </w:tcPr>
          <w:p w:rsidR="004D2947" w:rsidRPr="00CC69A5" w:rsidRDefault="00CC69A5" w:rsidP="004D2947">
            <w:pPr>
              <w:pStyle w:val="PlainText"/>
              <w:ind w:left="5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B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064BSFU</w:t>
            </w:r>
          </w:p>
        </w:tc>
        <w:tc>
          <w:tcPr>
            <w:tcW w:w="5374" w:type="dxa"/>
          </w:tcPr>
          <w:p w:rsidR="004D2947" w:rsidRPr="00CC69A5" w:rsidRDefault="00CC69A5" w:rsidP="004D2947">
            <w:pPr>
              <w:pStyle w:val="PlainText"/>
              <w:ind w:left="5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B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897BSFU</w:t>
            </w:r>
          </w:p>
        </w:tc>
        <w:tc>
          <w:tcPr>
            <w:tcW w:w="5374" w:type="dxa"/>
          </w:tcPr>
          <w:p w:rsidR="004D2947" w:rsidRPr="00CC69A5" w:rsidRDefault="00CC69A5" w:rsidP="004D2947">
            <w:pPr>
              <w:pStyle w:val="PlainText"/>
              <w:ind w:left="5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BB</w:t>
            </w:r>
            <w:r w:rsidR="004D2947" w:rsidRPr="00CC69A5">
              <w:rPr>
                <w:rFonts w:ascii="Courier New" w:hAnsi="Courier New" w:cs="Courier New"/>
                <w:b/>
              </w:rPr>
              <w:t>HH-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</w:p>
        </w:tc>
        <w:tc>
          <w:tcPr>
            <w:tcW w:w="5374" w:type="dxa"/>
          </w:tcPr>
          <w:p w:rsidR="004D2947" w:rsidRPr="00CC69A5" w:rsidRDefault="004D2947" w:rsidP="00EC351C">
            <w:pPr>
              <w:pStyle w:val="PlainText"/>
              <w:rPr>
                <w:rFonts w:ascii="Courier New" w:hAnsi="Courier New" w:cs="Courier New"/>
                <w:b/>
              </w:rPr>
            </w:pP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proofErr w:type="spellStart"/>
            <w:r w:rsidRPr="004D2947">
              <w:rPr>
                <w:rFonts w:ascii="Courier New" w:hAnsi="Courier New" w:cs="Courier New"/>
              </w:rPr>
              <w:t>chrom</w:t>
            </w:r>
            <w:proofErr w:type="spellEnd"/>
          </w:p>
        </w:tc>
        <w:tc>
          <w:tcPr>
            <w:tcW w:w="5374" w:type="dxa"/>
          </w:tcPr>
          <w:p w:rsidR="004D2947" w:rsidRPr="00CC69A5" w:rsidRDefault="00525CD0" w:rsidP="004D2947">
            <w:pPr>
              <w:pStyle w:val="PlainText"/>
              <w:ind w:left="5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NB</w:t>
            </w:r>
            <w:r w:rsidR="004D2947" w:rsidRPr="00CC69A5">
              <w:rPr>
                <w:rFonts w:ascii="Courier New" w:hAnsi="Courier New" w:cs="Courier New"/>
                <w:b/>
              </w:rPr>
              <w:t>1-13m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138BSFU</w:t>
            </w:r>
          </w:p>
        </w:tc>
        <w:tc>
          <w:tcPr>
            <w:tcW w:w="5374" w:type="dxa"/>
          </w:tcPr>
          <w:p w:rsidR="004D2947" w:rsidRPr="00CC69A5" w:rsidRDefault="00CC69A5" w:rsidP="004D2947">
            <w:pPr>
              <w:pStyle w:val="PlainText"/>
              <w:ind w:left="5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HHHH-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-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BB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816BSFU</w:t>
            </w:r>
          </w:p>
        </w:tc>
        <w:tc>
          <w:tcPr>
            <w:tcW w:w="5374" w:type="dxa"/>
          </w:tcPr>
          <w:p w:rsidR="004D2947" w:rsidRPr="00CC69A5" w:rsidRDefault="00CC69A5" w:rsidP="004D2947">
            <w:pPr>
              <w:pStyle w:val="PlainText"/>
              <w:ind w:left="5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H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-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BB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164</w:t>
            </w:r>
          </w:p>
        </w:tc>
        <w:tc>
          <w:tcPr>
            <w:tcW w:w="5374" w:type="dxa"/>
          </w:tcPr>
          <w:p w:rsidR="004D2947" w:rsidRPr="00CC69A5" w:rsidRDefault="00CC69A5" w:rsidP="004D2947">
            <w:pPr>
              <w:pStyle w:val="PlainText"/>
              <w:ind w:left="5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H-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BB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609BSFU</w:t>
            </w:r>
          </w:p>
        </w:tc>
        <w:tc>
          <w:tcPr>
            <w:tcW w:w="5374" w:type="dxa"/>
          </w:tcPr>
          <w:p w:rsidR="004D2947" w:rsidRPr="00CC69A5" w:rsidRDefault="00CC69A5" w:rsidP="004D2947">
            <w:pPr>
              <w:pStyle w:val="PlainText"/>
              <w:ind w:left="5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H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BB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308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5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---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-HHHH--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--H-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-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-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--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823BSFU</w:t>
            </w:r>
          </w:p>
        </w:tc>
        <w:tc>
          <w:tcPr>
            <w:tcW w:w="5374" w:type="dxa"/>
          </w:tcPr>
          <w:p w:rsidR="004D2947" w:rsidRPr="00CC69A5" w:rsidRDefault="00CC69A5" w:rsidP="004D2947">
            <w:pPr>
              <w:pStyle w:val="PlainText"/>
              <w:ind w:left="5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H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BB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265BSFU</w:t>
            </w:r>
          </w:p>
        </w:tc>
        <w:tc>
          <w:tcPr>
            <w:tcW w:w="5374" w:type="dxa"/>
          </w:tcPr>
          <w:p w:rsidR="004D2947" w:rsidRPr="00CC69A5" w:rsidRDefault="00CC69A5" w:rsidP="004D2947">
            <w:pPr>
              <w:pStyle w:val="PlainText"/>
              <w:ind w:left="5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H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-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BB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</w:p>
        </w:tc>
        <w:tc>
          <w:tcPr>
            <w:tcW w:w="5374" w:type="dxa"/>
          </w:tcPr>
          <w:p w:rsidR="004D2947" w:rsidRPr="00CC69A5" w:rsidRDefault="004D2947" w:rsidP="00EC351C">
            <w:pPr>
              <w:pStyle w:val="PlainText"/>
              <w:rPr>
                <w:rFonts w:ascii="Courier New" w:hAnsi="Courier New" w:cs="Courier New"/>
                <w:b/>
              </w:rPr>
            </w:pPr>
          </w:p>
        </w:tc>
      </w:tr>
    </w:tbl>
    <w:p w:rsidR="00441233" w:rsidRDefault="00441233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65"/>
        <w:gridCol w:w="5374"/>
      </w:tblGrid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proofErr w:type="spellStart"/>
            <w:r w:rsidRPr="004D2947">
              <w:rPr>
                <w:rFonts w:ascii="Courier New" w:hAnsi="Courier New" w:cs="Courier New"/>
              </w:rPr>
              <w:lastRenderedPageBreak/>
              <w:t>chrom</w:t>
            </w:r>
            <w:proofErr w:type="spellEnd"/>
          </w:p>
        </w:tc>
        <w:tc>
          <w:tcPr>
            <w:tcW w:w="5374" w:type="dxa"/>
          </w:tcPr>
          <w:p w:rsidR="004D2947" w:rsidRPr="00CC69A5" w:rsidRDefault="00525CD0" w:rsidP="004D2947">
            <w:pPr>
              <w:pStyle w:val="PlainText"/>
              <w:ind w:left="5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NB</w:t>
            </w:r>
            <w:r w:rsidR="004D2947" w:rsidRPr="00CC69A5">
              <w:rPr>
                <w:rFonts w:ascii="Courier New" w:hAnsi="Courier New" w:cs="Courier New"/>
                <w:b/>
              </w:rPr>
              <w:t>1-14m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689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5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BBBB</w:t>
            </w:r>
            <w:r w:rsidRPr="00CC69A5">
              <w:rPr>
                <w:rFonts w:ascii="Courier New" w:hAnsi="Courier New" w:cs="Courier New"/>
                <w:b/>
              </w:rPr>
              <w:t>H-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B</w:t>
            </w:r>
            <w:r w:rsidRPr="00CC69A5">
              <w:rPr>
                <w:rFonts w:ascii="Courier New" w:hAnsi="Courier New" w:cs="Courier New"/>
                <w:b/>
              </w:rPr>
              <w:t>HH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1018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5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BBB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-HH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</w:p>
        </w:tc>
        <w:tc>
          <w:tcPr>
            <w:tcW w:w="5374" w:type="dxa"/>
          </w:tcPr>
          <w:p w:rsidR="004D2947" w:rsidRPr="00CC69A5" w:rsidRDefault="004D2947" w:rsidP="00EC351C">
            <w:pPr>
              <w:pStyle w:val="PlainText"/>
              <w:rPr>
                <w:rFonts w:ascii="Courier New" w:hAnsi="Courier New" w:cs="Courier New"/>
                <w:b/>
              </w:rPr>
            </w:pP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proofErr w:type="spellStart"/>
            <w:r w:rsidRPr="004D2947">
              <w:rPr>
                <w:rFonts w:ascii="Courier New" w:hAnsi="Courier New" w:cs="Courier New"/>
              </w:rPr>
              <w:t>chrom</w:t>
            </w:r>
            <w:proofErr w:type="spellEnd"/>
          </w:p>
        </w:tc>
        <w:tc>
          <w:tcPr>
            <w:tcW w:w="5374" w:type="dxa"/>
          </w:tcPr>
          <w:p w:rsidR="004D2947" w:rsidRPr="00CC69A5" w:rsidRDefault="00525CD0" w:rsidP="004D2947">
            <w:pPr>
              <w:pStyle w:val="PlainText"/>
              <w:ind w:left="5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NB</w:t>
            </w:r>
            <w:r w:rsidR="004D2947" w:rsidRPr="00CC69A5">
              <w:rPr>
                <w:rFonts w:ascii="Courier New" w:hAnsi="Courier New" w:cs="Courier New"/>
                <w:b/>
              </w:rPr>
              <w:t>1-15m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984BSFU</w:t>
            </w:r>
          </w:p>
        </w:tc>
        <w:tc>
          <w:tcPr>
            <w:tcW w:w="5374" w:type="dxa"/>
          </w:tcPr>
          <w:p w:rsidR="004D2947" w:rsidRPr="00CC69A5" w:rsidRDefault="00CC69A5" w:rsidP="004D2947">
            <w:pPr>
              <w:pStyle w:val="PlainText"/>
              <w:ind w:left="5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H-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-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--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-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1034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5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-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1067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5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1038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5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1036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5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165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5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1035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72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205ECIG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72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BHMS127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72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</w:p>
        </w:tc>
        <w:tc>
          <w:tcPr>
            <w:tcW w:w="5374" w:type="dxa"/>
          </w:tcPr>
          <w:p w:rsidR="004D2947" w:rsidRPr="00CC69A5" w:rsidRDefault="004D2947" w:rsidP="00EC351C">
            <w:pPr>
              <w:pStyle w:val="PlainText"/>
              <w:rPr>
                <w:rFonts w:ascii="Courier New" w:hAnsi="Courier New" w:cs="Courier New"/>
                <w:b/>
              </w:rPr>
            </w:pP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proofErr w:type="spellStart"/>
            <w:r w:rsidRPr="004D2947">
              <w:rPr>
                <w:rFonts w:ascii="Courier New" w:hAnsi="Courier New" w:cs="Courier New"/>
              </w:rPr>
              <w:t>chrom</w:t>
            </w:r>
            <w:proofErr w:type="spellEnd"/>
          </w:p>
        </w:tc>
        <w:tc>
          <w:tcPr>
            <w:tcW w:w="5374" w:type="dxa"/>
          </w:tcPr>
          <w:p w:rsidR="004D2947" w:rsidRPr="00CC69A5" w:rsidRDefault="00525CD0" w:rsidP="004D2947">
            <w:pPr>
              <w:pStyle w:val="PlainText"/>
              <w:ind w:left="72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NB</w:t>
            </w:r>
            <w:r w:rsidR="004D2947" w:rsidRPr="00CC69A5">
              <w:rPr>
                <w:rFonts w:ascii="Courier New" w:hAnsi="Courier New" w:cs="Courier New"/>
                <w:b/>
              </w:rPr>
              <w:t>1-16m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1083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72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-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184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72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125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72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-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192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72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307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72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-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--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-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---H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206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72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156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72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H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-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207ECIG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72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--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-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067BSFU/I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72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-H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249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72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-HH-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462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72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-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H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030BSFU</w:t>
            </w:r>
          </w:p>
        </w:tc>
        <w:tc>
          <w:tcPr>
            <w:tcW w:w="5374" w:type="dxa"/>
          </w:tcPr>
          <w:p w:rsidR="004D2947" w:rsidRPr="00CC69A5" w:rsidRDefault="00CC69A5" w:rsidP="004D2947">
            <w:pPr>
              <w:pStyle w:val="PlainText"/>
              <w:ind w:left="72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HHH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</w:p>
        </w:tc>
        <w:tc>
          <w:tcPr>
            <w:tcW w:w="5374" w:type="dxa"/>
          </w:tcPr>
          <w:p w:rsidR="004D2947" w:rsidRPr="00CC69A5" w:rsidRDefault="004D2947" w:rsidP="00EC351C">
            <w:pPr>
              <w:pStyle w:val="PlainText"/>
              <w:rPr>
                <w:rFonts w:ascii="Courier New" w:hAnsi="Courier New" w:cs="Courier New"/>
                <w:b/>
              </w:rPr>
            </w:pP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proofErr w:type="spellStart"/>
            <w:r w:rsidRPr="004D2947">
              <w:rPr>
                <w:rFonts w:ascii="Courier New" w:hAnsi="Courier New" w:cs="Courier New"/>
              </w:rPr>
              <w:t>chrom</w:t>
            </w:r>
            <w:proofErr w:type="spellEnd"/>
          </w:p>
        </w:tc>
        <w:tc>
          <w:tcPr>
            <w:tcW w:w="5374" w:type="dxa"/>
          </w:tcPr>
          <w:p w:rsidR="004D2947" w:rsidRPr="00CC69A5" w:rsidRDefault="00525CD0" w:rsidP="004D2947">
            <w:pPr>
              <w:pStyle w:val="PlainText"/>
              <w:ind w:left="72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NB</w:t>
            </w:r>
            <w:r w:rsidR="004D2947" w:rsidRPr="00CC69A5">
              <w:rPr>
                <w:rFonts w:ascii="Courier New" w:hAnsi="Courier New" w:cs="Courier New"/>
                <w:b/>
              </w:rPr>
              <w:t>1-17m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171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72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HHHH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-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H-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-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1005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72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HHH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033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72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HHHH-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173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72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HHH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306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72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067BSFU/II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72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-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309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72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---H--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-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246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72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-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HH-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1043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72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039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72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-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016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72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630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72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002BSFU</w:t>
            </w:r>
          </w:p>
        </w:tc>
        <w:tc>
          <w:tcPr>
            <w:tcW w:w="5374" w:type="dxa"/>
          </w:tcPr>
          <w:p w:rsidR="004D2947" w:rsidRPr="00CC69A5" w:rsidRDefault="00CC69A5" w:rsidP="004D2947">
            <w:pPr>
              <w:pStyle w:val="PlainText"/>
              <w:ind w:left="72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--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-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="004D2947" w:rsidRPr="00CC69A5">
              <w:rPr>
                <w:rFonts w:ascii="Courier New" w:hAnsi="Courier New" w:cs="Courier New"/>
                <w:b/>
              </w:rPr>
              <w:t>H--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</w:p>
        </w:tc>
        <w:tc>
          <w:tcPr>
            <w:tcW w:w="5374" w:type="dxa"/>
          </w:tcPr>
          <w:p w:rsidR="004D2947" w:rsidRPr="00CC69A5" w:rsidRDefault="004D2947" w:rsidP="00EC351C">
            <w:pPr>
              <w:pStyle w:val="PlainText"/>
              <w:rPr>
                <w:rFonts w:ascii="Courier New" w:hAnsi="Courier New" w:cs="Courier New"/>
                <w:b/>
              </w:rPr>
            </w:pP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proofErr w:type="spellStart"/>
            <w:r w:rsidRPr="004D2947">
              <w:rPr>
                <w:rFonts w:ascii="Courier New" w:hAnsi="Courier New" w:cs="Courier New"/>
              </w:rPr>
              <w:t>chrom</w:t>
            </w:r>
            <w:proofErr w:type="spellEnd"/>
          </w:p>
        </w:tc>
        <w:tc>
          <w:tcPr>
            <w:tcW w:w="5374" w:type="dxa"/>
          </w:tcPr>
          <w:p w:rsidR="004D2947" w:rsidRPr="00CC69A5" w:rsidRDefault="00525CD0" w:rsidP="004D2947">
            <w:pPr>
              <w:pStyle w:val="PlainText"/>
              <w:ind w:left="72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NB</w:t>
            </w:r>
            <w:r w:rsidR="004D2947" w:rsidRPr="00CC69A5">
              <w:rPr>
                <w:rFonts w:ascii="Courier New" w:hAnsi="Courier New" w:cs="Courier New"/>
                <w:b/>
              </w:rPr>
              <w:t>1-18m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072BSFU</w:t>
            </w:r>
          </w:p>
        </w:tc>
        <w:tc>
          <w:tcPr>
            <w:tcW w:w="5374" w:type="dxa"/>
          </w:tcPr>
          <w:p w:rsidR="004D2947" w:rsidRPr="00CC69A5" w:rsidRDefault="00CC69A5" w:rsidP="004D2947">
            <w:pPr>
              <w:pStyle w:val="PlainText"/>
              <w:ind w:left="72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BBBB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295BSFU</w:t>
            </w:r>
          </w:p>
        </w:tc>
        <w:tc>
          <w:tcPr>
            <w:tcW w:w="5374" w:type="dxa"/>
          </w:tcPr>
          <w:p w:rsidR="004D2947" w:rsidRPr="00CC69A5" w:rsidRDefault="00CC69A5" w:rsidP="004D2947">
            <w:pPr>
              <w:pStyle w:val="PlainText"/>
              <w:ind w:left="72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-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---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BBBBB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-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HH---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261BSFU</w:t>
            </w:r>
          </w:p>
        </w:tc>
        <w:tc>
          <w:tcPr>
            <w:tcW w:w="5374" w:type="dxa"/>
          </w:tcPr>
          <w:p w:rsidR="004D2947" w:rsidRPr="00CC69A5" w:rsidRDefault="00CC69A5" w:rsidP="004D2947">
            <w:pPr>
              <w:pStyle w:val="PlainText"/>
              <w:ind w:left="72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BBBBB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203BSFU</w:t>
            </w:r>
          </w:p>
        </w:tc>
        <w:tc>
          <w:tcPr>
            <w:tcW w:w="5374" w:type="dxa"/>
          </w:tcPr>
          <w:p w:rsidR="004D2947" w:rsidRPr="00CC69A5" w:rsidRDefault="00CC69A5" w:rsidP="004D2947">
            <w:pPr>
              <w:pStyle w:val="PlainText"/>
              <w:ind w:left="72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BBBBB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102BSFU</w:t>
            </w:r>
          </w:p>
        </w:tc>
        <w:tc>
          <w:tcPr>
            <w:tcW w:w="5374" w:type="dxa"/>
          </w:tcPr>
          <w:p w:rsidR="004D2947" w:rsidRPr="00CC69A5" w:rsidRDefault="00CC69A5" w:rsidP="004D2947">
            <w:pPr>
              <w:pStyle w:val="PlainText"/>
              <w:ind w:left="72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-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BBBBB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-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-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328BSFU</w:t>
            </w:r>
          </w:p>
        </w:tc>
        <w:tc>
          <w:tcPr>
            <w:tcW w:w="5374" w:type="dxa"/>
          </w:tcPr>
          <w:p w:rsidR="004D2947" w:rsidRPr="00CC69A5" w:rsidRDefault="00CC69A5" w:rsidP="004D2947">
            <w:pPr>
              <w:pStyle w:val="PlainText"/>
              <w:ind w:left="72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-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-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-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BBBBBB</w:t>
            </w:r>
            <w:r w:rsidR="004D2947" w:rsidRPr="00CC69A5">
              <w:rPr>
                <w:rFonts w:ascii="Courier New" w:hAnsi="Courier New" w:cs="Courier New"/>
                <w:b/>
              </w:rPr>
              <w:t>--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-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87</w:t>
            </w:r>
          </w:p>
        </w:tc>
        <w:tc>
          <w:tcPr>
            <w:tcW w:w="5374" w:type="dxa"/>
          </w:tcPr>
          <w:p w:rsidR="004D2947" w:rsidRPr="00CC69A5" w:rsidRDefault="00CC69A5" w:rsidP="004D2947">
            <w:pPr>
              <w:pStyle w:val="PlainText"/>
              <w:ind w:left="72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BBBBB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665BSFU</w:t>
            </w:r>
          </w:p>
        </w:tc>
        <w:tc>
          <w:tcPr>
            <w:tcW w:w="5374" w:type="dxa"/>
          </w:tcPr>
          <w:p w:rsidR="004D2947" w:rsidRPr="00CC69A5" w:rsidRDefault="00CC69A5" w:rsidP="004D2947">
            <w:pPr>
              <w:pStyle w:val="PlainText"/>
              <w:ind w:left="72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BBBBB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-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052ECIG</w:t>
            </w:r>
          </w:p>
        </w:tc>
        <w:tc>
          <w:tcPr>
            <w:tcW w:w="5374" w:type="dxa"/>
          </w:tcPr>
          <w:p w:rsidR="004D2947" w:rsidRPr="00CC69A5" w:rsidRDefault="00CC69A5" w:rsidP="004D2947">
            <w:pPr>
              <w:pStyle w:val="PlainText"/>
              <w:ind w:left="72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-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----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="004D2947" w:rsidRPr="00CC69A5">
              <w:rPr>
                <w:rFonts w:ascii="Courier New" w:hAnsi="Courier New" w:cs="Courier New"/>
                <w:b/>
              </w:rPr>
              <w:t>-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---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-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-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-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--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-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</w:p>
        </w:tc>
        <w:tc>
          <w:tcPr>
            <w:tcW w:w="5374" w:type="dxa"/>
          </w:tcPr>
          <w:p w:rsidR="004D2947" w:rsidRPr="00CC69A5" w:rsidRDefault="004D2947" w:rsidP="00EC351C">
            <w:pPr>
              <w:pStyle w:val="PlainText"/>
              <w:rPr>
                <w:rFonts w:ascii="Courier New" w:hAnsi="Courier New" w:cs="Courier New"/>
                <w:b/>
              </w:rPr>
            </w:pP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proofErr w:type="spellStart"/>
            <w:r w:rsidRPr="004D2947">
              <w:rPr>
                <w:rFonts w:ascii="Courier New" w:hAnsi="Courier New" w:cs="Courier New"/>
              </w:rPr>
              <w:t>chrom</w:t>
            </w:r>
            <w:proofErr w:type="spellEnd"/>
          </w:p>
        </w:tc>
        <w:tc>
          <w:tcPr>
            <w:tcW w:w="5374" w:type="dxa"/>
          </w:tcPr>
          <w:p w:rsidR="004D2947" w:rsidRPr="00CC69A5" w:rsidRDefault="00525CD0" w:rsidP="004D2947">
            <w:pPr>
              <w:pStyle w:val="PlainText"/>
              <w:ind w:left="72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NB</w:t>
            </w:r>
            <w:r w:rsidR="004D2947" w:rsidRPr="00CC69A5">
              <w:rPr>
                <w:rFonts w:ascii="Courier New" w:hAnsi="Courier New" w:cs="Courier New"/>
                <w:b/>
              </w:rPr>
              <w:t>1-19m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604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72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1074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72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</w:p>
        </w:tc>
        <w:tc>
          <w:tcPr>
            <w:tcW w:w="5374" w:type="dxa"/>
          </w:tcPr>
          <w:p w:rsidR="004D2947" w:rsidRPr="00CC69A5" w:rsidRDefault="004D2947" w:rsidP="00EC351C">
            <w:pPr>
              <w:pStyle w:val="PlainText"/>
              <w:rPr>
                <w:rFonts w:ascii="Courier New" w:hAnsi="Courier New" w:cs="Courier New"/>
                <w:b/>
              </w:rPr>
            </w:pP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proofErr w:type="spellStart"/>
            <w:r w:rsidRPr="004D2947">
              <w:rPr>
                <w:rFonts w:ascii="Courier New" w:hAnsi="Courier New" w:cs="Courier New"/>
              </w:rPr>
              <w:t>chrom</w:t>
            </w:r>
            <w:proofErr w:type="spellEnd"/>
          </w:p>
        </w:tc>
        <w:tc>
          <w:tcPr>
            <w:tcW w:w="5374" w:type="dxa"/>
          </w:tcPr>
          <w:p w:rsidR="004D2947" w:rsidRPr="00CC69A5" w:rsidRDefault="00525CD0" w:rsidP="004D2947">
            <w:pPr>
              <w:pStyle w:val="PlainText"/>
              <w:ind w:left="72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NB</w:t>
            </w:r>
            <w:r w:rsidR="004D2947" w:rsidRPr="00CC69A5">
              <w:rPr>
                <w:rFonts w:ascii="Courier New" w:hAnsi="Courier New" w:cs="Courier New"/>
                <w:b/>
              </w:rPr>
              <w:t>1-20m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733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72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686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72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317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72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872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585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-H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283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</w:p>
        </w:tc>
        <w:tc>
          <w:tcPr>
            <w:tcW w:w="5374" w:type="dxa"/>
          </w:tcPr>
          <w:p w:rsidR="004D2947" w:rsidRPr="00CC69A5" w:rsidRDefault="004D2947" w:rsidP="00EC351C">
            <w:pPr>
              <w:pStyle w:val="PlainText"/>
              <w:rPr>
                <w:rFonts w:ascii="Courier New" w:hAnsi="Courier New" w:cs="Courier New"/>
                <w:b/>
              </w:rPr>
            </w:pP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proofErr w:type="spellStart"/>
            <w:r w:rsidRPr="004D2947">
              <w:rPr>
                <w:rFonts w:ascii="Courier New" w:hAnsi="Courier New" w:cs="Courier New"/>
              </w:rPr>
              <w:t>chrom</w:t>
            </w:r>
            <w:proofErr w:type="spellEnd"/>
          </w:p>
        </w:tc>
        <w:tc>
          <w:tcPr>
            <w:tcW w:w="5374" w:type="dxa"/>
          </w:tcPr>
          <w:p w:rsidR="004D2947" w:rsidRPr="00CC69A5" w:rsidRDefault="00525CD0" w:rsidP="004D2947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NB</w:t>
            </w:r>
            <w:r w:rsidR="004D2947" w:rsidRPr="00CC69A5">
              <w:rPr>
                <w:rFonts w:ascii="Courier New" w:hAnsi="Courier New" w:cs="Courier New"/>
                <w:b/>
              </w:rPr>
              <w:t>1-21/33m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868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-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B</w:t>
            </w:r>
            <w:r w:rsidRPr="00CC69A5">
              <w:rPr>
                <w:rFonts w:ascii="Courier New" w:hAnsi="Courier New" w:cs="Courier New"/>
                <w:b/>
              </w:rPr>
              <w:t>HH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aa0099ECIG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-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----H-HH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-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-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-H--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-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001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-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B</w:t>
            </w:r>
            <w:r w:rsidRPr="00CC69A5">
              <w:rPr>
                <w:rFonts w:ascii="Courier New" w:hAnsi="Courier New" w:cs="Courier New"/>
                <w:b/>
              </w:rPr>
              <w:t>HHHHH-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735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B</w:t>
            </w:r>
            <w:r w:rsidRPr="00CC69A5">
              <w:rPr>
                <w:rFonts w:ascii="Courier New" w:hAnsi="Courier New" w:cs="Courier New"/>
                <w:b/>
              </w:rPr>
              <w:t>HH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323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B</w:t>
            </w:r>
            <w:r w:rsidRPr="00CC69A5">
              <w:rPr>
                <w:rFonts w:ascii="Courier New" w:hAnsi="Courier New" w:cs="Courier New"/>
                <w:b/>
              </w:rPr>
              <w:t>HH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OmyRGT6TUF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-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B</w:t>
            </w:r>
            <w:r w:rsidRPr="00CC69A5">
              <w:rPr>
                <w:rFonts w:ascii="Courier New" w:hAnsi="Courier New" w:cs="Courier New"/>
                <w:b/>
              </w:rPr>
              <w:t>HH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Alu333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-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B</w:t>
            </w:r>
            <w:r w:rsidRPr="00CC69A5">
              <w:rPr>
                <w:rFonts w:ascii="Courier New" w:hAnsi="Courier New" w:cs="Courier New"/>
                <w:b/>
              </w:rPr>
              <w:t>HH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OmyRGT44TUF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B</w:t>
            </w:r>
            <w:r w:rsidRPr="00CC69A5">
              <w:rPr>
                <w:rFonts w:ascii="Courier New" w:hAnsi="Courier New" w:cs="Courier New"/>
                <w:b/>
              </w:rPr>
              <w:t>HH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270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B</w:t>
            </w:r>
            <w:r w:rsidRPr="00CC69A5">
              <w:rPr>
                <w:rFonts w:ascii="Courier New" w:hAnsi="Courier New" w:cs="Courier New"/>
                <w:b/>
              </w:rPr>
              <w:t>H-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-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CA368462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B</w:t>
            </w:r>
            <w:r w:rsidRPr="00CC69A5">
              <w:rPr>
                <w:rFonts w:ascii="Courier New" w:hAnsi="Courier New" w:cs="Courier New"/>
                <w:b/>
              </w:rPr>
              <w:t>HH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OMM5149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-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-H-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</w:p>
        </w:tc>
        <w:tc>
          <w:tcPr>
            <w:tcW w:w="5374" w:type="dxa"/>
          </w:tcPr>
          <w:p w:rsidR="004D2947" w:rsidRPr="00CC69A5" w:rsidRDefault="004D2947" w:rsidP="00EC351C">
            <w:pPr>
              <w:pStyle w:val="PlainText"/>
              <w:rPr>
                <w:rFonts w:ascii="Courier New" w:hAnsi="Courier New" w:cs="Courier New"/>
                <w:b/>
              </w:rPr>
            </w:pP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proofErr w:type="spellStart"/>
            <w:r w:rsidRPr="004D2947">
              <w:rPr>
                <w:rFonts w:ascii="Courier New" w:hAnsi="Courier New" w:cs="Courier New"/>
              </w:rPr>
              <w:t>chrom</w:t>
            </w:r>
            <w:proofErr w:type="spellEnd"/>
          </w:p>
        </w:tc>
        <w:tc>
          <w:tcPr>
            <w:tcW w:w="5374" w:type="dxa"/>
          </w:tcPr>
          <w:p w:rsidR="004D2947" w:rsidRPr="00CC69A5" w:rsidRDefault="00525CD0" w:rsidP="004D2947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NB</w:t>
            </w:r>
            <w:r w:rsidR="004D2947" w:rsidRPr="00CC69A5">
              <w:rPr>
                <w:rFonts w:ascii="Courier New" w:hAnsi="Courier New" w:cs="Courier New"/>
                <w:b/>
              </w:rPr>
              <w:t>1-22m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1010BSFU</w:t>
            </w:r>
          </w:p>
        </w:tc>
        <w:tc>
          <w:tcPr>
            <w:tcW w:w="5374" w:type="dxa"/>
          </w:tcPr>
          <w:p w:rsidR="004D2947" w:rsidRPr="00CC69A5" w:rsidRDefault="00CC69A5" w:rsidP="004D2947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-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266BSFU</w:t>
            </w:r>
          </w:p>
        </w:tc>
        <w:tc>
          <w:tcPr>
            <w:tcW w:w="5374" w:type="dxa"/>
          </w:tcPr>
          <w:p w:rsidR="004D2947" w:rsidRPr="00CC69A5" w:rsidRDefault="00CC69A5" w:rsidP="004D2947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-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-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-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10044BSFU</w:t>
            </w:r>
          </w:p>
        </w:tc>
        <w:tc>
          <w:tcPr>
            <w:tcW w:w="5374" w:type="dxa"/>
          </w:tcPr>
          <w:p w:rsidR="004D2947" w:rsidRPr="00CC69A5" w:rsidRDefault="00CC69A5" w:rsidP="004D2947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-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-H-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314BSFU</w:t>
            </w:r>
          </w:p>
        </w:tc>
        <w:tc>
          <w:tcPr>
            <w:tcW w:w="5374" w:type="dxa"/>
          </w:tcPr>
          <w:p w:rsidR="004D2947" w:rsidRPr="00CC69A5" w:rsidRDefault="00CC69A5" w:rsidP="004D2947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---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--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-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-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--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="004D2947" w:rsidRPr="00CC69A5">
              <w:rPr>
                <w:rFonts w:ascii="Courier New" w:hAnsi="Courier New" w:cs="Courier New"/>
                <w:b/>
              </w:rPr>
              <w:t>-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</w:p>
        </w:tc>
        <w:tc>
          <w:tcPr>
            <w:tcW w:w="5374" w:type="dxa"/>
          </w:tcPr>
          <w:p w:rsidR="004D2947" w:rsidRPr="00CC69A5" w:rsidRDefault="004D2947" w:rsidP="00EC351C">
            <w:pPr>
              <w:pStyle w:val="PlainText"/>
              <w:rPr>
                <w:rFonts w:ascii="Courier New" w:hAnsi="Courier New" w:cs="Courier New"/>
                <w:b/>
              </w:rPr>
            </w:pP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proofErr w:type="spellStart"/>
            <w:r w:rsidRPr="004D2947">
              <w:rPr>
                <w:rFonts w:ascii="Courier New" w:hAnsi="Courier New" w:cs="Courier New"/>
              </w:rPr>
              <w:t>chrom</w:t>
            </w:r>
            <w:proofErr w:type="spellEnd"/>
          </w:p>
        </w:tc>
        <w:tc>
          <w:tcPr>
            <w:tcW w:w="5374" w:type="dxa"/>
          </w:tcPr>
          <w:p w:rsidR="004D2947" w:rsidRPr="00CC69A5" w:rsidRDefault="00525CD0" w:rsidP="004D2947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NB</w:t>
            </w:r>
            <w:r w:rsidR="004D2947" w:rsidRPr="00CC69A5">
              <w:rPr>
                <w:rFonts w:ascii="Courier New" w:hAnsi="Courier New" w:cs="Courier New"/>
                <w:b/>
              </w:rPr>
              <w:t>1-23m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1021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668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B</w:t>
            </w:r>
            <w:r w:rsidRPr="00CC69A5">
              <w:rPr>
                <w:rFonts w:ascii="Courier New" w:hAnsi="Courier New" w:cs="Courier New"/>
                <w:b/>
              </w:rPr>
              <w:t>--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-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H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-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1080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287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149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B</w:t>
            </w:r>
            <w:r w:rsidRPr="00CC69A5">
              <w:rPr>
                <w:rFonts w:ascii="Courier New" w:hAnsi="Courier New" w:cs="Courier New"/>
                <w:b/>
              </w:rPr>
              <w:t>-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-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-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1066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245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-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-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1078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-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-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355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-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710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</w:p>
        </w:tc>
        <w:tc>
          <w:tcPr>
            <w:tcW w:w="5374" w:type="dxa"/>
          </w:tcPr>
          <w:p w:rsidR="004D2947" w:rsidRPr="00CC69A5" w:rsidRDefault="004D2947" w:rsidP="00EC351C">
            <w:pPr>
              <w:pStyle w:val="PlainText"/>
              <w:rPr>
                <w:rFonts w:ascii="Courier New" w:hAnsi="Courier New" w:cs="Courier New"/>
                <w:b/>
              </w:rPr>
            </w:pP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proofErr w:type="spellStart"/>
            <w:r w:rsidRPr="004D2947">
              <w:rPr>
                <w:rFonts w:ascii="Courier New" w:hAnsi="Courier New" w:cs="Courier New"/>
              </w:rPr>
              <w:t>chrom</w:t>
            </w:r>
            <w:proofErr w:type="spellEnd"/>
          </w:p>
        </w:tc>
        <w:tc>
          <w:tcPr>
            <w:tcW w:w="5374" w:type="dxa"/>
          </w:tcPr>
          <w:p w:rsidR="004D2947" w:rsidRPr="00CC69A5" w:rsidRDefault="00525CD0" w:rsidP="004D2947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NB</w:t>
            </w:r>
            <w:r w:rsidR="004D2947" w:rsidRPr="00CC69A5">
              <w:rPr>
                <w:rFonts w:ascii="Courier New" w:hAnsi="Courier New" w:cs="Courier New"/>
                <w:b/>
              </w:rPr>
              <w:t>1-24m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230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-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1042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032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485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-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-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B</w:t>
            </w:r>
            <w:r w:rsidRPr="00CC69A5">
              <w:rPr>
                <w:rFonts w:ascii="Courier New" w:hAnsi="Courier New" w:cs="Courier New"/>
                <w:b/>
              </w:rPr>
              <w:t>H-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-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268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178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-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023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291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-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</w:p>
        </w:tc>
        <w:tc>
          <w:tcPr>
            <w:tcW w:w="5374" w:type="dxa"/>
          </w:tcPr>
          <w:p w:rsidR="004D2947" w:rsidRPr="00CC69A5" w:rsidRDefault="004D2947" w:rsidP="00EC351C">
            <w:pPr>
              <w:pStyle w:val="PlainText"/>
              <w:rPr>
                <w:rFonts w:ascii="Courier New" w:hAnsi="Courier New" w:cs="Courier New"/>
                <w:b/>
              </w:rPr>
            </w:pP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proofErr w:type="spellStart"/>
            <w:r w:rsidRPr="004D2947">
              <w:rPr>
                <w:rFonts w:ascii="Courier New" w:hAnsi="Courier New" w:cs="Courier New"/>
              </w:rPr>
              <w:lastRenderedPageBreak/>
              <w:t>chrom</w:t>
            </w:r>
            <w:proofErr w:type="spellEnd"/>
          </w:p>
        </w:tc>
        <w:tc>
          <w:tcPr>
            <w:tcW w:w="5374" w:type="dxa"/>
          </w:tcPr>
          <w:p w:rsidR="004D2947" w:rsidRPr="00CC69A5" w:rsidRDefault="00525CD0" w:rsidP="004D2947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NB</w:t>
            </w:r>
            <w:r w:rsidR="004D2947" w:rsidRPr="00CC69A5">
              <w:rPr>
                <w:rFonts w:ascii="Courier New" w:hAnsi="Courier New" w:cs="Courier New"/>
                <w:b/>
              </w:rPr>
              <w:t>1-25m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288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-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H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298BSFU</w:t>
            </w:r>
          </w:p>
        </w:tc>
        <w:tc>
          <w:tcPr>
            <w:tcW w:w="5374" w:type="dxa"/>
          </w:tcPr>
          <w:p w:rsidR="004D2947" w:rsidRPr="00CC69A5" w:rsidRDefault="00CC69A5" w:rsidP="004D2947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-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--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----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---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---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----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-HH-H-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275BSFU</w:t>
            </w:r>
          </w:p>
        </w:tc>
        <w:tc>
          <w:tcPr>
            <w:tcW w:w="5374" w:type="dxa"/>
          </w:tcPr>
          <w:p w:rsidR="004D2947" w:rsidRPr="00CC69A5" w:rsidRDefault="00CC69A5" w:rsidP="004D2947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HH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089BSFU</w:t>
            </w:r>
          </w:p>
        </w:tc>
        <w:tc>
          <w:tcPr>
            <w:tcW w:w="5374" w:type="dxa"/>
          </w:tcPr>
          <w:p w:rsidR="004D2947" w:rsidRPr="00CC69A5" w:rsidRDefault="00CC69A5" w:rsidP="004D2947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HH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011BSFU</w:t>
            </w:r>
          </w:p>
        </w:tc>
        <w:tc>
          <w:tcPr>
            <w:tcW w:w="5374" w:type="dxa"/>
          </w:tcPr>
          <w:p w:rsidR="004D2947" w:rsidRPr="00CC69A5" w:rsidRDefault="00CC69A5" w:rsidP="004D2947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-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H-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-HH-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HH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293BSFU</w:t>
            </w:r>
          </w:p>
        </w:tc>
        <w:tc>
          <w:tcPr>
            <w:tcW w:w="5374" w:type="dxa"/>
          </w:tcPr>
          <w:p w:rsidR="004D2947" w:rsidRPr="00CC69A5" w:rsidRDefault="00CC69A5" w:rsidP="004D2947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-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-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-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-H---HHHHH-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524BSFU</w:t>
            </w:r>
          </w:p>
        </w:tc>
        <w:tc>
          <w:tcPr>
            <w:tcW w:w="5374" w:type="dxa"/>
          </w:tcPr>
          <w:p w:rsidR="004D2947" w:rsidRPr="00CC69A5" w:rsidRDefault="00CC69A5" w:rsidP="004D2947">
            <w:pPr>
              <w:pStyle w:val="PlainText"/>
              <w:ind w:left="2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="004D2947" w:rsidRPr="00CC69A5">
              <w:rPr>
                <w:rFonts w:ascii="Courier New" w:hAnsi="Courier New" w:cs="Courier New"/>
                <w:b/>
              </w:rPr>
              <w:t>H-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HH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147SSFU</w:t>
            </w:r>
          </w:p>
        </w:tc>
        <w:tc>
          <w:tcPr>
            <w:tcW w:w="5374" w:type="dxa"/>
          </w:tcPr>
          <w:p w:rsidR="004D2947" w:rsidRPr="00CC69A5" w:rsidRDefault="00CC69A5" w:rsidP="004D2947">
            <w:pPr>
              <w:pStyle w:val="PlainText"/>
              <w:ind w:left="2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H-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-H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997BSFU</w:t>
            </w:r>
          </w:p>
        </w:tc>
        <w:tc>
          <w:tcPr>
            <w:tcW w:w="5374" w:type="dxa"/>
          </w:tcPr>
          <w:p w:rsidR="004D2947" w:rsidRPr="00CC69A5" w:rsidRDefault="00CC69A5" w:rsidP="004D2947">
            <w:pPr>
              <w:pStyle w:val="PlainText"/>
              <w:ind w:left="2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-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-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HH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037ECIG</w:t>
            </w:r>
          </w:p>
        </w:tc>
        <w:tc>
          <w:tcPr>
            <w:tcW w:w="5374" w:type="dxa"/>
          </w:tcPr>
          <w:p w:rsidR="004D2947" w:rsidRPr="00CC69A5" w:rsidRDefault="00CC69A5" w:rsidP="004D2947">
            <w:pPr>
              <w:pStyle w:val="PlainText"/>
              <w:ind w:left="2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HH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580BSFU</w:t>
            </w:r>
          </w:p>
        </w:tc>
        <w:tc>
          <w:tcPr>
            <w:tcW w:w="5374" w:type="dxa"/>
          </w:tcPr>
          <w:p w:rsidR="004D2947" w:rsidRPr="00CC69A5" w:rsidRDefault="00CC69A5" w:rsidP="004D2947">
            <w:pPr>
              <w:pStyle w:val="PlainText"/>
              <w:ind w:left="2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-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HH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667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2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-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H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993BSFU</w:t>
            </w:r>
          </w:p>
        </w:tc>
        <w:tc>
          <w:tcPr>
            <w:tcW w:w="5374" w:type="dxa"/>
          </w:tcPr>
          <w:p w:rsidR="004D2947" w:rsidRPr="00CC69A5" w:rsidRDefault="00CC69A5" w:rsidP="004D2947">
            <w:pPr>
              <w:pStyle w:val="PlainText"/>
              <w:ind w:left="2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-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-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-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-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1000BSFU</w:t>
            </w:r>
          </w:p>
        </w:tc>
        <w:tc>
          <w:tcPr>
            <w:tcW w:w="5374" w:type="dxa"/>
          </w:tcPr>
          <w:p w:rsidR="004D2947" w:rsidRPr="00CC69A5" w:rsidRDefault="00CC69A5" w:rsidP="004D2947">
            <w:pPr>
              <w:pStyle w:val="PlainText"/>
              <w:ind w:left="2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-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----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400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2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-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Pr="00CC69A5">
              <w:rPr>
                <w:rFonts w:ascii="Courier New" w:hAnsi="Courier New" w:cs="Courier New"/>
                <w:b/>
              </w:rPr>
              <w:t>H-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HH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10137BSFU</w:t>
            </w:r>
          </w:p>
        </w:tc>
        <w:tc>
          <w:tcPr>
            <w:tcW w:w="5374" w:type="dxa"/>
          </w:tcPr>
          <w:p w:rsidR="004D2947" w:rsidRPr="00CC69A5" w:rsidRDefault="00CC69A5" w:rsidP="004D2947">
            <w:pPr>
              <w:pStyle w:val="PlainText"/>
              <w:ind w:left="2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B</w:t>
            </w:r>
            <w:r w:rsidR="004D2947" w:rsidRPr="00CC69A5">
              <w:rPr>
                <w:rFonts w:ascii="Courier New" w:hAnsi="Courier New" w:cs="Courier New"/>
                <w:b/>
              </w:rPr>
              <w:t>H-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="004D2947" w:rsidRPr="00CC69A5">
              <w:rPr>
                <w:rFonts w:ascii="Courier New" w:hAnsi="Courier New" w:cs="Courier New"/>
                <w:b/>
              </w:rPr>
              <w:t>H-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</w:p>
        </w:tc>
        <w:tc>
          <w:tcPr>
            <w:tcW w:w="5374" w:type="dxa"/>
          </w:tcPr>
          <w:p w:rsidR="004D2947" w:rsidRPr="00CC69A5" w:rsidRDefault="004D2947" w:rsidP="00EC351C">
            <w:pPr>
              <w:pStyle w:val="PlainText"/>
              <w:rPr>
                <w:rFonts w:ascii="Courier New" w:hAnsi="Courier New" w:cs="Courier New"/>
                <w:b/>
              </w:rPr>
            </w:pP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proofErr w:type="spellStart"/>
            <w:r w:rsidRPr="004D2947">
              <w:rPr>
                <w:rFonts w:ascii="Courier New" w:hAnsi="Courier New" w:cs="Courier New"/>
              </w:rPr>
              <w:t>chrom</w:t>
            </w:r>
            <w:proofErr w:type="spellEnd"/>
          </w:p>
        </w:tc>
        <w:tc>
          <w:tcPr>
            <w:tcW w:w="5374" w:type="dxa"/>
          </w:tcPr>
          <w:p w:rsidR="004D2947" w:rsidRPr="00CC69A5" w:rsidRDefault="00525CD0" w:rsidP="004D2947">
            <w:pPr>
              <w:pStyle w:val="PlainText"/>
              <w:ind w:left="2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NB</w:t>
            </w:r>
            <w:r w:rsidR="004D2947" w:rsidRPr="00CC69A5">
              <w:rPr>
                <w:rFonts w:ascii="Courier New" w:hAnsi="Courier New" w:cs="Courier New"/>
                <w:b/>
              </w:rPr>
              <w:t>1-28m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613BSFU</w:t>
            </w:r>
          </w:p>
        </w:tc>
        <w:tc>
          <w:tcPr>
            <w:tcW w:w="5374" w:type="dxa"/>
          </w:tcPr>
          <w:p w:rsidR="004D2947" w:rsidRPr="00CC69A5" w:rsidRDefault="00CC69A5" w:rsidP="004D2947">
            <w:pPr>
              <w:pStyle w:val="PlainText"/>
              <w:ind w:left="2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---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-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H-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BBB</w:t>
            </w:r>
            <w:r w:rsidR="004D2947" w:rsidRPr="00CC69A5">
              <w:rPr>
                <w:rFonts w:ascii="Courier New" w:hAnsi="Courier New" w:cs="Courier New"/>
                <w:b/>
              </w:rPr>
              <w:t>-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013BSFU</w:t>
            </w:r>
          </w:p>
        </w:tc>
        <w:tc>
          <w:tcPr>
            <w:tcW w:w="5374" w:type="dxa"/>
          </w:tcPr>
          <w:p w:rsidR="004D2947" w:rsidRPr="00CC69A5" w:rsidRDefault="00CC69A5" w:rsidP="004D2947">
            <w:pPr>
              <w:pStyle w:val="PlainText"/>
              <w:ind w:left="2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B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257BSFU</w:t>
            </w:r>
          </w:p>
        </w:tc>
        <w:tc>
          <w:tcPr>
            <w:tcW w:w="5374" w:type="dxa"/>
          </w:tcPr>
          <w:p w:rsidR="004D2947" w:rsidRPr="00CC69A5" w:rsidRDefault="00CC69A5" w:rsidP="004D2947">
            <w:pPr>
              <w:pStyle w:val="PlainText"/>
              <w:ind w:left="2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-H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H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  <w:r w:rsidRPr="00CC69A5">
              <w:rPr>
                <w:rFonts w:ascii="Courier New" w:hAnsi="Courier New" w:cs="Courier New"/>
                <w:b/>
                <w:color w:val="0070C0"/>
              </w:rPr>
              <w:t>BBBBBB</w:t>
            </w:r>
            <w:r w:rsidR="004D2947" w:rsidRPr="00CC69A5">
              <w:rPr>
                <w:rFonts w:ascii="Courier New" w:hAnsi="Courier New" w:cs="Courier New"/>
                <w:b/>
              </w:rPr>
              <w:t>H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</w:p>
        </w:tc>
        <w:tc>
          <w:tcPr>
            <w:tcW w:w="5374" w:type="dxa"/>
          </w:tcPr>
          <w:p w:rsidR="004D2947" w:rsidRPr="00CC69A5" w:rsidRDefault="004D2947" w:rsidP="00EC351C">
            <w:pPr>
              <w:pStyle w:val="PlainText"/>
              <w:rPr>
                <w:rFonts w:ascii="Courier New" w:hAnsi="Courier New" w:cs="Courier New"/>
                <w:b/>
              </w:rPr>
            </w:pP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proofErr w:type="spellStart"/>
            <w:r w:rsidRPr="004D2947">
              <w:rPr>
                <w:rFonts w:ascii="Courier New" w:hAnsi="Courier New" w:cs="Courier New"/>
              </w:rPr>
              <w:t>chrom</w:t>
            </w:r>
            <w:proofErr w:type="spellEnd"/>
          </w:p>
        </w:tc>
        <w:tc>
          <w:tcPr>
            <w:tcW w:w="5374" w:type="dxa"/>
          </w:tcPr>
          <w:p w:rsidR="004D2947" w:rsidRPr="00CC69A5" w:rsidRDefault="00525CD0" w:rsidP="004D2947">
            <w:pPr>
              <w:pStyle w:val="PlainText"/>
              <w:ind w:left="2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NB</w:t>
            </w:r>
            <w:r w:rsidR="004D2947" w:rsidRPr="00CC69A5">
              <w:rPr>
                <w:rFonts w:ascii="Courier New" w:hAnsi="Courier New" w:cs="Courier New"/>
                <w:b/>
              </w:rPr>
              <w:t>1-31m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052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2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637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2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</w:t>
            </w:r>
            <w:r w:rsidRPr="00CC69A5">
              <w:rPr>
                <w:rFonts w:ascii="Courier New" w:hAnsi="Courier New" w:cs="Courier New"/>
                <w:b/>
              </w:rPr>
              <w:t>-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</w:p>
        </w:tc>
      </w:tr>
      <w:tr w:rsidR="004D2947" w:rsidRPr="004D2947" w:rsidTr="00441233">
        <w:tc>
          <w:tcPr>
            <w:tcW w:w="2265" w:type="dxa"/>
          </w:tcPr>
          <w:p w:rsidR="004D2947" w:rsidRP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421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2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</w:p>
        </w:tc>
      </w:tr>
      <w:tr w:rsidR="004D2947" w:rsidTr="00441233">
        <w:tc>
          <w:tcPr>
            <w:tcW w:w="2265" w:type="dxa"/>
          </w:tcPr>
          <w:p w:rsidR="004D2947" w:rsidRDefault="004D2947" w:rsidP="00EC351C">
            <w:pPr>
              <w:pStyle w:val="PlainText"/>
              <w:rPr>
                <w:rFonts w:ascii="Courier New" w:hAnsi="Courier New" w:cs="Courier New"/>
              </w:rPr>
            </w:pPr>
            <w:r w:rsidRPr="004D2947">
              <w:rPr>
                <w:rFonts w:ascii="Courier New" w:hAnsi="Courier New" w:cs="Courier New"/>
              </w:rPr>
              <w:t>Ssa0817BSFU</w:t>
            </w:r>
          </w:p>
        </w:tc>
        <w:tc>
          <w:tcPr>
            <w:tcW w:w="5374" w:type="dxa"/>
          </w:tcPr>
          <w:p w:rsidR="004D2947" w:rsidRPr="00CC69A5" w:rsidRDefault="004D2947" w:rsidP="004D2947">
            <w:pPr>
              <w:pStyle w:val="PlainText"/>
              <w:ind w:left="27"/>
              <w:rPr>
                <w:rFonts w:ascii="Courier New" w:hAnsi="Courier New" w:cs="Courier New"/>
                <w:b/>
              </w:rPr>
            </w:pP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BBBB</w:t>
            </w:r>
            <w:r w:rsidRPr="00CC69A5">
              <w:rPr>
                <w:rFonts w:ascii="Courier New" w:hAnsi="Courier New" w:cs="Courier New"/>
                <w:b/>
              </w:rPr>
              <w:t>H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</w:t>
            </w:r>
            <w:r w:rsidRPr="00CC69A5">
              <w:rPr>
                <w:rFonts w:ascii="Courier New" w:hAnsi="Courier New" w:cs="Courier New"/>
                <w:b/>
              </w:rPr>
              <w:t>H</w:t>
            </w:r>
            <w:r w:rsidR="00CC69A5" w:rsidRPr="00CC69A5">
              <w:rPr>
                <w:rFonts w:ascii="Courier New" w:hAnsi="Courier New" w:cs="Courier New"/>
                <w:b/>
                <w:color w:val="0070C0"/>
              </w:rPr>
              <w:t>BB</w:t>
            </w:r>
          </w:p>
        </w:tc>
      </w:tr>
    </w:tbl>
    <w:p w:rsidR="00C51618" w:rsidRDefault="00C51618" w:rsidP="004D2947">
      <w:pPr>
        <w:pStyle w:val="PlainText"/>
        <w:rPr>
          <w:rFonts w:ascii="Courier New" w:hAnsi="Courier New" w:cs="Courier New"/>
        </w:rPr>
      </w:pPr>
    </w:p>
    <w:sectPr w:rsidR="00C51618" w:rsidSect="00C51618">
      <w:pgSz w:w="12240" w:h="15840"/>
      <w:pgMar w:top="1417" w:right="1502" w:bottom="1417" w:left="1501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4949A8"/>
    <w:rsid w:val="00441233"/>
    <w:rsid w:val="004949A8"/>
    <w:rsid w:val="004D2947"/>
    <w:rsid w:val="00525CD0"/>
    <w:rsid w:val="0069625B"/>
    <w:rsid w:val="006B0B08"/>
    <w:rsid w:val="0092232D"/>
    <w:rsid w:val="00C51618"/>
    <w:rsid w:val="00CC69A5"/>
    <w:rsid w:val="00EC35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49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C51618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51618"/>
    <w:rPr>
      <w:rFonts w:ascii="Consolas" w:hAnsi="Consolas"/>
      <w:sz w:val="21"/>
      <w:szCs w:val="21"/>
    </w:rPr>
  </w:style>
  <w:style w:type="table" w:styleId="TableGrid">
    <w:name w:val="Table Grid"/>
    <w:basedOn w:val="TableNormal"/>
    <w:uiPriority w:val="59"/>
    <w:rsid w:val="004D294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887</Words>
  <Characters>10759</Characters>
  <Application>Microsoft Office Word</Application>
  <DocSecurity>4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126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zysztof</dc:creator>
  <cp:keywords/>
  <dc:description/>
  <cp:lastModifiedBy>wdavidson</cp:lastModifiedBy>
  <cp:revision>2</cp:revision>
  <cp:lastPrinted>2010-10-22T20:21:00Z</cp:lastPrinted>
  <dcterms:created xsi:type="dcterms:W3CDTF">2010-11-02T20:26:00Z</dcterms:created>
  <dcterms:modified xsi:type="dcterms:W3CDTF">2010-11-02T20:26:00Z</dcterms:modified>
</cp:coreProperties>
</file>